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E38D7" w14:textId="0E64F6B3" w:rsidR="00BD2D8F" w:rsidRPr="00BD2D8F" w:rsidRDefault="00911789">
      <w:pPr>
        <w:pStyle w:val="Ttulo2"/>
        <w:jc w:val="center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BD2D8F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Survey about factors related to </w:t>
      </w:r>
      <w:r w:rsidR="00BD2D8F">
        <w:rPr>
          <w:rFonts w:asciiTheme="minorHAnsi" w:hAnsiTheme="minorHAnsi" w:cstheme="minorHAnsi"/>
          <w:color w:val="000000" w:themeColor="text1"/>
          <w:sz w:val="22"/>
          <w:lang w:val="en-US"/>
        </w:rPr>
        <w:t>specialty residency</w:t>
      </w:r>
      <w:r w:rsidRPr="00BD2D8F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</w:t>
      </w:r>
      <w:r w:rsidR="00BD2D8F">
        <w:rPr>
          <w:rFonts w:asciiTheme="minorHAnsi" w:hAnsiTheme="minorHAnsi" w:cstheme="minorHAnsi"/>
          <w:color w:val="000000" w:themeColor="text1"/>
          <w:sz w:val="22"/>
          <w:lang w:val="en-US"/>
        </w:rPr>
        <w:t>selection</w:t>
      </w:r>
    </w:p>
    <w:p w14:paraId="416233B1" w14:textId="6F65E2F1" w:rsidR="00BD2D8F" w:rsidRPr="00BD2D8F" w:rsidRDefault="00BD2D8F" w:rsidP="00BD2D8F">
      <w:pPr>
        <w:pStyle w:val="Ttulo2"/>
        <w:spacing w:line="360" w:lineRule="auto"/>
        <w:jc w:val="center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BD2D8F">
        <w:rPr>
          <w:rFonts w:asciiTheme="minorHAnsi" w:hAnsiTheme="minorHAnsi" w:cstheme="minorHAnsi"/>
          <w:color w:val="000000" w:themeColor="text1"/>
          <w:sz w:val="22"/>
          <w:lang w:val="en-US"/>
        </w:rPr>
        <w:t>National Autonomous University of Mexico (UNAM) Faculty of Medicine</w:t>
      </w:r>
    </w:p>
    <w:p w14:paraId="2F632F0A" w14:textId="679D0F03" w:rsidR="00BD2D8F" w:rsidRPr="00BD2D8F" w:rsidRDefault="00BD2D8F" w:rsidP="00BD2D8F">
      <w:pPr>
        <w:spacing w:line="360" w:lineRule="auto"/>
        <w:jc w:val="center"/>
        <w:rPr>
          <w:b/>
          <w:lang w:val="en-US"/>
        </w:rPr>
      </w:pPr>
      <w:r w:rsidRPr="00172BB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E313522" wp14:editId="6DB509E7">
                <wp:simplePos x="0" y="0"/>
                <wp:positionH relativeFrom="column">
                  <wp:posOffset>-171450</wp:posOffset>
                </wp:positionH>
                <wp:positionV relativeFrom="paragraph">
                  <wp:posOffset>398145</wp:posOffset>
                </wp:positionV>
                <wp:extent cx="6563995" cy="630000"/>
                <wp:effectExtent l="0" t="0" r="14605" b="1778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63995" cy="63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385199" w14:textId="1A6A0E3C" w:rsidR="001103DB" w:rsidRPr="00172BB3" w:rsidRDefault="00911789">
                            <w:pPr>
                              <w:pStyle w:val="FrameContents"/>
                              <w:spacing w:after="0" w:line="240" w:lineRule="auto"/>
                              <w:jc w:val="both"/>
                              <w:rPr>
                                <w:rFonts w:cs="Arial"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The </w:t>
                            </w:r>
                            <w:r w:rsidRPr="00172BB3">
                              <w:rPr>
                                <w:rFonts w:cs="Arial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objective </w:t>
                            </w:r>
                            <w:r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of this survey is to explore some factors possibly related with the choice of </w:t>
                            </w:r>
                            <w:r w:rsidR="00172BB3"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>postgraduate</w:t>
                            </w:r>
                            <w:r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 studies (specialty, Masters or PhD programme) after finishing undergraduate medical studies. The survey is </w:t>
                            </w:r>
                            <w:r w:rsidR="00BD2D8F">
                              <w:rPr>
                                <w:rFonts w:cs="Arial"/>
                                <w:sz w:val="20"/>
                                <w:lang w:val="en-US"/>
                              </w:rPr>
                              <w:t>anonymous</w:t>
                            </w:r>
                            <w:r w:rsidRPr="00172BB3">
                              <w:rPr>
                                <w:rFonts w:cs="Arial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and </w:t>
                            </w:r>
                            <w:r w:rsidR="00BD2D8F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filling </w:t>
                            </w:r>
                            <w:r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it will require </w:t>
                            </w:r>
                            <w:r w:rsidR="00BD2D8F">
                              <w:rPr>
                                <w:rFonts w:cs="Arial"/>
                                <w:sz w:val="20"/>
                                <w:lang w:val="en-US"/>
                              </w:rPr>
                              <w:t>less than 10</w:t>
                            </w:r>
                            <w:r w:rsidRPr="00172BB3">
                              <w:rPr>
                                <w:rFonts w:cs="Arial"/>
                                <w:sz w:val="20"/>
                                <w:lang w:val="en-US"/>
                              </w:rPr>
                              <w:t xml:space="preserve"> minutes. </w:t>
                            </w:r>
                            <w:r w:rsidRPr="00172BB3">
                              <w:rPr>
                                <w:rFonts w:cs="Arial"/>
                                <w:b/>
                                <w:bCs/>
                                <w:sz w:val="20"/>
                                <w:lang w:val="en-US"/>
                              </w:rPr>
                              <w:t>Thank you for your participation.</w:t>
                            </w:r>
                          </w:p>
                          <w:p w14:paraId="449F11BB" w14:textId="77777777" w:rsidR="001103DB" w:rsidRPr="00172BB3" w:rsidRDefault="001103DB">
                            <w:pPr>
                              <w:pStyle w:val="FrameContents"/>
                              <w:spacing w:after="0" w:line="240" w:lineRule="auto"/>
                              <w:jc w:val="both"/>
                              <w:rPr>
                                <w:rFonts w:cs="Arial"/>
                                <w:sz w:val="20"/>
                                <w:lang w:val="en-US"/>
                              </w:rPr>
                            </w:pPr>
                          </w:p>
                          <w:p w14:paraId="257800C9" w14:textId="3CB150D9" w:rsidR="001103DB" w:rsidRPr="00172BB3" w:rsidRDefault="001103DB">
                            <w:pPr>
                              <w:pStyle w:val="FrameContents"/>
                              <w:spacing w:after="0" w:line="240" w:lineRule="auto"/>
                              <w:jc w:val="both"/>
                              <w:rPr>
                                <w:rFonts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13522" id="Rectangle 2" o:spid="_x0000_s1026" style="position:absolute;left:0;text-align:left;margin-left:-13.5pt;margin-top:31.35pt;width:516.85pt;height:49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QGZEIAIAAEQEAAAOAAAAZHJzL2Uyb0RvYy54bWysU9uO0zAQfUfiHyy/07TdtmyjpqtVlyKk&#13;&#10;BVYsfIDjOImFb4zdJuXrd+xkSxckHhB5sDyZmeMzZ2Y2N71W5CjAS2sKOptMKRGG20qapqDfvu7f&#13;&#10;XFPiAzMVU9aIgp6Epzfb1682ncvF3LZWVQIIghifd66gbQguzzLPW6GZn1gnDDprC5oFNKHJKmAd&#13;&#10;omuVzafTVdZZqBxYLrzHv3eDk24Tfl0LHj7XtReBqIIit5BOSGcZz2y7YXkDzLWSjzTYP7DQTBp8&#13;&#10;9Ax1xwIjB5B/QGnJwXpbhwm3OrN1LblINWA1s+lv1Ty2zIlUC4rj3Vkm//9g+afjAxBZYe8oMUxj&#13;&#10;i76gaMw0SpB5lKdzPseoR/cAsUDv7i3/7omxuxajxC2A7VrBKiQ1i/HZi4RoeEwlZffRVojODsEm&#13;&#10;pfoadAREDUifGnI6N0T0gXD8uVqurtbrJSUcfaurKX7pCZY/Zzvw4b2wmsRLQQG5J3R2vPchsmH5&#13;&#10;c0hib5Ws9lKpZEBT7hSQI8Ph2KdvRPeXYcqQLjL7e37kdmb3Il/LgCOupC7o9TmI5VGzd6ZKAxiY&#13;&#10;VMMd+Sozihh1G/QPfdmPrShtdUI5wQ6jjKuHl9bCT0o6HOOC+h8HBoIS9cFgS9azxSLOfTIWy7dz&#13;&#10;NODSU156mOEIVdBAyXDdhWFXDg5k0+JLsySDsbfYxlomhWOLB1YjbxzVJPy4VnEXLu0U9Wv5t08A&#13;&#10;AAD//wMAUEsDBBQABgAIAAAAIQDfIFgp4gAAABABAAAPAAAAZHJzL2Rvd25yZXYueG1sTE89T8Mw&#13;&#10;EN2R+A/WIbG1TjOkIY1TtaCqC0sLEhnd+Egi7HOI3Tb8e64TLKd3enfvo1xPzooLjqH3pGAxT0Ag&#13;&#10;Nd701Cp4f9vNchAhajLaekIFPxhgXd3flbow/koHvBxjK1iEQqEVdDEOhZSh6dDpMPcDEnOffnQ6&#13;&#10;8jq20oz6yuLOyjRJMul0T+zQ6QGfO2y+jmenAO337iPPN4d6v902yWDqbv9aK/X4ML2seGxWICJO&#13;&#10;8e8Dbh04P1Qc7OTPZIKwCmbpkgtFBVm6BHE7YE9GJ0bZ4glkVcr/RapfAAAA//8DAFBLAQItABQA&#13;&#10;BgAIAAAAIQC2gziS/gAAAOEBAAATAAAAAAAAAAAAAAAAAAAAAABbQ29udGVudF9UeXBlc10ueG1s&#13;&#10;UEsBAi0AFAAGAAgAAAAhADj9If/WAAAAlAEAAAsAAAAAAAAAAAAAAAAALwEAAF9yZWxzLy5yZWxz&#13;&#10;UEsBAi0AFAAGAAgAAAAhANRAZkQgAgAARAQAAA4AAAAAAAAAAAAAAAAALgIAAGRycy9lMm9Eb2Mu&#13;&#10;eG1sUEsBAi0AFAAGAAgAAAAhAN8gWCniAAAAEAEAAA8AAAAAAAAAAAAAAAAAegQAAGRycy9kb3du&#13;&#10;cmV2LnhtbFBLBQYAAAAABAAEAPMAAACJBQAAAAA=&#13;&#10;" strokeweight="0">
                <v:textbox>
                  <w:txbxContent>
                    <w:p w14:paraId="0D385199" w14:textId="1A6A0E3C" w:rsidR="001103DB" w:rsidRPr="00172BB3" w:rsidRDefault="00911789">
                      <w:pPr>
                        <w:pStyle w:val="FrameContents"/>
                        <w:spacing w:after="0" w:line="240" w:lineRule="auto"/>
                        <w:jc w:val="both"/>
                        <w:rPr>
                          <w:rFonts w:cs="Arial"/>
                          <w:b/>
                          <w:bCs/>
                          <w:sz w:val="20"/>
                          <w:lang w:val="en-US"/>
                        </w:rPr>
                      </w:pPr>
                      <w:r w:rsidRPr="00172BB3">
                        <w:rPr>
                          <w:rFonts w:cs="Arial"/>
                          <w:sz w:val="20"/>
                          <w:lang w:val="en-US"/>
                        </w:rPr>
                        <w:t xml:space="preserve">The </w:t>
                      </w:r>
                      <w:r w:rsidRPr="00172BB3">
                        <w:rPr>
                          <w:rFonts w:cs="Arial"/>
                          <w:b/>
                          <w:bCs/>
                          <w:sz w:val="20"/>
                          <w:lang w:val="en-US"/>
                        </w:rPr>
                        <w:t xml:space="preserve">objective </w:t>
                      </w:r>
                      <w:r w:rsidRPr="00172BB3">
                        <w:rPr>
                          <w:rFonts w:cs="Arial"/>
                          <w:sz w:val="20"/>
                          <w:lang w:val="en-US"/>
                        </w:rPr>
                        <w:t xml:space="preserve">of this survey is to explore some factors possibly related with the choice of </w:t>
                      </w:r>
                      <w:r w:rsidR="00172BB3" w:rsidRPr="00172BB3">
                        <w:rPr>
                          <w:rFonts w:cs="Arial"/>
                          <w:sz w:val="20"/>
                          <w:lang w:val="en-US"/>
                        </w:rPr>
                        <w:t>postgraduate</w:t>
                      </w:r>
                      <w:r w:rsidRPr="00172BB3">
                        <w:rPr>
                          <w:rFonts w:cs="Arial"/>
                          <w:sz w:val="20"/>
                          <w:lang w:val="en-US"/>
                        </w:rPr>
                        <w:t xml:space="preserve"> studies (specialty, Masters or PhD programme) after finishing undergraduate medical studies. The survey is </w:t>
                      </w:r>
                      <w:r w:rsidR="00BD2D8F">
                        <w:rPr>
                          <w:rFonts w:cs="Arial"/>
                          <w:sz w:val="20"/>
                          <w:lang w:val="en-US"/>
                        </w:rPr>
                        <w:t>anonymous</w:t>
                      </w:r>
                      <w:r w:rsidRPr="00172BB3">
                        <w:rPr>
                          <w:rFonts w:cs="Arial"/>
                          <w:b/>
                          <w:bCs/>
                          <w:sz w:val="20"/>
                          <w:lang w:val="en-US"/>
                        </w:rPr>
                        <w:t xml:space="preserve"> </w:t>
                      </w:r>
                      <w:r w:rsidRPr="00172BB3">
                        <w:rPr>
                          <w:rFonts w:cs="Arial"/>
                          <w:sz w:val="20"/>
                          <w:lang w:val="en-US"/>
                        </w:rPr>
                        <w:t xml:space="preserve">and </w:t>
                      </w:r>
                      <w:r w:rsidR="00BD2D8F">
                        <w:rPr>
                          <w:rFonts w:cs="Arial"/>
                          <w:sz w:val="20"/>
                          <w:lang w:val="en-US"/>
                        </w:rPr>
                        <w:t xml:space="preserve">filling </w:t>
                      </w:r>
                      <w:r w:rsidRPr="00172BB3">
                        <w:rPr>
                          <w:rFonts w:cs="Arial"/>
                          <w:sz w:val="20"/>
                          <w:lang w:val="en-US"/>
                        </w:rPr>
                        <w:t xml:space="preserve">it will require </w:t>
                      </w:r>
                      <w:r w:rsidR="00BD2D8F">
                        <w:rPr>
                          <w:rFonts w:cs="Arial"/>
                          <w:sz w:val="20"/>
                          <w:lang w:val="en-US"/>
                        </w:rPr>
                        <w:t>less than 10</w:t>
                      </w:r>
                      <w:r w:rsidRPr="00172BB3">
                        <w:rPr>
                          <w:rFonts w:cs="Arial"/>
                          <w:sz w:val="20"/>
                          <w:lang w:val="en-US"/>
                        </w:rPr>
                        <w:t xml:space="preserve"> minutes. </w:t>
                      </w:r>
                      <w:r w:rsidRPr="00172BB3">
                        <w:rPr>
                          <w:rFonts w:cs="Arial"/>
                          <w:b/>
                          <w:bCs/>
                          <w:sz w:val="20"/>
                          <w:lang w:val="en-US"/>
                        </w:rPr>
                        <w:t>Thank you for your participation.</w:t>
                      </w:r>
                    </w:p>
                    <w:p w14:paraId="449F11BB" w14:textId="77777777" w:rsidR="001103DB" w:rsidRPr="00172BB3" w:rsidRDefault="001103DB">
                      <w:pPr>
                        <w:pStyle w:val="FrameContents"/>
                        <w:spacing w:after="0" w:line="240" w:lineRule="auto"/>
                        <w:jc w:val="both"/>
                        <w:rPr>
                          <w:rFonts w:cs="Arial"/>
                          <w:sz w:val="20"/>
                          <w:lang w:val="en-US"/>
                        </w:rPr>
                      </w:pPr>
                    </w:p>
                    <w:p w14:paraId="257800C9" w14:textId="3CB150D9" w:rsidR="001103DB" w:rsidRPr="00172BB3" w:rsidRDefault="001103DB">
                      <w:pPr>
                        <w:pStyle w:val="FrameContents"/>
                        <w:spacing w:after="0" w:line="240" w:lineRule="auto"/>
                        <w:jc w:val="both"/>
                        <w:rPr>
                          <w:rFonts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D2D8F">
        <w:rPr>
          <w:b/>
          <w:lang w:val="en-US"/>
        </w:rPr>
        <w:t>Mexico City, Mexico</w:t>
      </w:r>
    </w:p>
    <w:p w14:paraId="17B486F1" w14:textId="380309D5" w:rsidR="001103DB" w:rsidRPr="00172BB3" w:rsidRDefault="001103DB">
      <w:pPr>
        <w:spacing w:after="0" w:line="240" w:lineRule="auto"/>
        <w:jc w:val="both"/>
        <w:rPr>
          <w:rFonts w:cs="Arial"/>
          <w:sz w:val="20"/>
          <w:lang w:val="en-US"/>
        </w:rPr>
      </w:pPr>
    </w:p>
    <w:p w14:paraId="07C2EE4C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lang w:val="en-US"/>
        </w:rPr>
      </w:pPr>
    </w:p>
    <w:p w14:paraId="5C3C93D4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lang w:val="en-US"/>
        </w:rPr>
      </w:pPr>
    </w:p>
    <w:p w14:paraId="1B000B07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lang w:val="en-US"/>
        </w:rPr>
      </w:pPr>
    </w:p>
    <w:p w14:paraId="2D0026B0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lang w:val="en-US"/>
        </w:rPr>
      </w:pPr>
    </w:p>
    <w:p w14:paraId="79D8FD22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lang w:val="en-US"/>
        </w:rPr>
      </w:pPr>
    </w:p>
    <w:p w14:paraId="14740155" w14:textId="086B34E9" w:rsidR="001103DB" w:rsidRPr="00172BB3" w:rsidRDefault="00BD2D8F">
      <w:pPr>
        <w:spacing w:after="0" w:line="240" w:lineRule="auto"/>
        <w:jc w:val="both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>A</w:t>
      </w:r>
      <w:r w:rsidR="00911789" w:rsidRPr="00172BB3">
        <w:rPr>
          <w:rFonts w:cs="Arial"/>
          <w:sz w:val="20"/>
          <w:lang w:val="en-US"/>
        </w:rPr>
        <w:t>nswer each of the following questions by filling in the circles in the answers sheet accordingly:</w:t>
      </w:r>
    </w:p>
    <w:p w14:paraId="2E2E5DB2" w14:textId="77777777" w:rsidR="001103DB" w:rsidRPr="00172BB3" w:rsidRDefault="001103DB">
      <w:pPr>
        <w:rPr>
          <w:lang w:val="en-US"/>
        </w:rPr>
        <w:sectPr w:rsidR="001103DB" w:rsidRPr="00172BB3">
          <w:pgSz w:w="12240" w:h="15840"/>
          <w:pgMar w:top="568" w:right="1134" w:bottom="1134" w:left="1134" w:header="0" w:footer="0" w:gutter="0"/>
          <w:cols w:space="720"/>
          <w:formProt w:val="0"/>
          <w:docGrid w:linePitch="600" w:charSpace="-2049"/>
        </w:sectPr>
      </w:pPr>
    </w:p>
    <w:p w14:paraId="43CD42C4" w14:textId="77777777" w:rsidR="001103DB" w:rsidRPr="00172BB3" w:rsidRDefault="001103DB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</w:p>
    <w:p w14:paraId="34872F86" w14:textId="77777777" w:rsidR="001103DB" w:rsidRPr="00172BB3" w:rsidRDefault="001103DB">
      <w:pPr>
        <w:rPr>
          <w:lang w:val="en-US"/>
        </w:rPr>
        <w:sectPr w:rsidR="001103DB" w:rsidRPr="00172BB3">
          <w:type w:val="continuous"/>
          <w:pgSz w:w="12240" w:h="15840"/>
          <w:pgMar w:top="568" w:right="1134" w:bottom="1134" w:left="1134" w:header="0" w:footer="0" w:gutter="0"/>
          <w:cols w:space="720"/>
          <w:formProt w:val="0"/>
          <w:docGrid w:linePitch="600" w:charSpace="-2049"/>
        </w:sectPr>
      </w:pPr>
    </w:p>
    <w:p w14:paraId="4136E4BF" w14:textId="3983E0CC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1.- </w:t>
      </w:r>
      <w:r w:rsidR="00BD2D8F">
        <w:rPr>
          <w:rFonts w:cs="Arial"/>
          <w:b/>
          <w:sz w:val="20"/>
          <w:szCs w:val="20"/>
          <w:lang w:val="en-US"/>
        </w:rPr>
        <w:t>Sex</w:t>
      </w:r>
    </w:p>
    <w:p w14:paraId="71F24EA6" w14:textId="0C75089A" w:rsidR="001103DB" w:rsidRPr="00172BB3" w:rsidRDefault="00904932">
      <w:pPr>
        <w:pStyle w:val="Prrafodelista"/>
        <w:numPr>
          <w:ilvl w:val="0"/>
          <w:numId w:val="9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Fem</w:t>
      </w:r>
      <w:r w:rsidR="00BD2D8F">
        <w:rPr>
          <w:rFonts w:cs="Arial"/>
          <w:sz w:val="20"/>
          <w:szCs w:val="20"/>
          <w:lang w:val="en-US"/>
        </w:rPr>
        <w:t>ale</w:t>
      </w:r>
    </w:p>
    <w:p w14:paraId="77C01948" w14:textId="41B85304" w:rsidR="001103DB" w:rsidRPr="00172BB3" w:rsidRDefault="00911789">
      <w:pPr>
        <w:pStyle w:val="Prrafodelista"/>
        <w:numPr>
          <w:ilvl w:val="0"/>
          <w:numId w:val="9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Ma</w:t>
      </w:r>
      <w:r w:rsidR="00BD2D8F">
        <w:rPr>
          <w:rFonts w:cs="Arial"/>
          <w:sz w:val="20"/>
          <w:szCs w:val="20"/>
          <w:lang w:val="en-US"/>
        </w:rPr>
        <w:t>le</w:t>
      </w:r>
    </w:p>
    <w:p w14:paraId="1F96DD6A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79B8E187" w14:textId="6B598BF9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2.- </w:t>
      </w:r>
      <w:r w:rsidR="00BD2D8F">
        <w:rPr>
          <w:rFonts w:cs="Arial"/>
          <w:b/>
          <w:sz w:val="20"/>
          <w:szCs w:val="20"/>
          <w:lang w:val="en-US"/>
        </w:rPr>
        <w:t>M</w:t>
      </w:r>
      <w:r w:rsidRPr="00172BB3">
        <w:rPr>
          <w:rFonts w:cs="Arial"/>
          <w:b/>
          <w:sz w:val="20"/>
          <w:szCs w:val="20"/>
          <w:lang w:val="en-US"/>
        </w:rPr>
        <w:t xml:space="preserve">arital </w:t>
      </w:r>
      <w:r w:rsidR="00904932" w:rsidRPr="00172BB3">
        <w:rPr>
          <w:rFonts w:cs="Arial"/>
          <w:b/>
          <w:sz w:val="20"/>
          <w:szCs w:val="20"/>
          <w:lang w:val="en-US"/>
        </w:rPr>
        <w:t>status</w:t>
      </w:r>
    </w:p>
    <w:p w14:paraId="44B0F6D2" w14:textId="77777777" w:rsidR="001103DB" w:rsidRPr="00172BB3" w:rsidRDefault="00911789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Single</w:t>
      </w:r>
    </w:p>
    <w:p w14:paraId="53F9BD04" w14:textId="77777777" w:rsidR="001103DB" w:rsidRPr="00172BB3" w:rsidRDefault="00911789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Married</w:t>
      </w:r>
    </w:p>
    <w:p w14:paraId="2ED51D6B" w14:textId="352EAF7F" w:rsidR="001103DB" w:rsidRPr="00172BB3" w:rsidRDefault="00911789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proofErr w:type="gramStart"/>
      <w:r w:rsidRPr="00172BB3">
        <w:rPr>
          <w:rFonts w:cs="Arial"/>
          <w:sz w:val="20"/>
          <w:szCs w:val="20"/>
          <w:lang w:val="en-US"/>
        </w:rPr>
        <w:t>S</w:t>
      </w:r>
      <w:r w:rsidR="00BD2D8F">
        <w:rPr>
          <w:rFonts w:cs="Arial"/>
          <w:sz w:val="20"/>
          <w:szCs w:val="20"/>
          <w:lang w:val="en-US"/>
        </w:rPr>
        <w:t>eparated</w:t>
      </w:r>
      <w:r w:rsidRPr="00172BB3">
        <w:rPr>
          <w:rFonts w:cs="Arial"/>
          <w:sz w:val="20"/>
          <w:szCs w:val="20"/>
          <w:lang w:val="en-US"/>
        </w:rPr>
        <w:t>/divorced with</w:t>
      </w:r>
      <w:proofErr w:type="gramEnd"/>
      <w:r w:rsidRPr="00172BB3">
        <w:rPr>
          <w:rFonts w:cs="Arial"/>
          <w:sz w:val="20"/>
          <w:szCs w:val="20"/>
          <w:lang w:val="en-US"/>
        </w:rPr>
        <w:t xml:space="preserve"> children</w:t>
      </w:r>
    </w:p>
    <w:p w14:paraId="40D658FA" w14:textId="0BA7B98C" w:rsidR="001103DB" w:rsidRPr="00172BB3" w:rsidRDefault="00911789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S</w:t>
      </w:r>
      <w:r w:rsidR="00BD2D8F">
        <w:rPr>
          <w:rFonts w:cs="Arial"/>
          <w:sz w:val="20"/>
          <w:szCs w:val="20"/>
          <w:lang w:val="en-US"/>
        </w:rPr>
        <w:t>eparated</w:t>
      </w:r>
      <w:r w:rsidRPr="00172BB3">
        <w:rPr>
          <w:rFonts w:cs="Arial"/>
          <w:sz w:val="20"/>
          <w:szCs w:val="20"/>
          <w:lang w:val="en-US"/>
        </w:rPr>
        <w:t>/divorced with no children</w:t>
      </w:r>
    </w:p>
    <w:p w14:paraId="7A20571E" w14:textId="77777777" w:rsidR="001103DB" w:rsidRPr="00172BB3" w:rsidRDefault="00911789">
      <w:pPr>
        <w:pStyle w:val="Prrafodelista"/>
        <w:numPr>
          <w:ilvl w:val="0"/>
          <w:numId w:val="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Widow</w:t>
      </w:r>
    </w:p>
    <w:p w14:paraId="45BB141B" w14:textId="77777777" w:rsidR="001103DB" w:rsidRPr="00172BB3" w:rsidRDefault="00911789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 </w:t>
      </w:r>
    </w:p>
    <w:p w14:paraId="34FF338A" w14:textId="1141AB0B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3.- Educati</w:t>
      </w:r>
      <w:r w:rsidR="00BD2D8F">
        <w:rPr>
          <w:rFonts w:cs="Arial"/>
          <w:b/>
          <w:sz w:val="20"/>
          <w:szCs w:val="20"/>
          <w:lang w:val="en-US"/>
        </w:rPr>
        <w:t>onal</w:t>
      </w:r>
      <w:r w:rsidRPr="00172BB3">
        <w:rPr>
          <w:rFonts w:cs="Arial"/>
          <w:b/>
          <w:sz w:val="20"/>
          <w:szCs w:val="20"/>
          <w:lang w:val="en-US"/>
        </w:rPr>
        <w:t xml:space="preserve"> level of mother:</w:t>
      </w:r>
    </w:p>
    <w:p w14:paraId="3D6905E8" w14:textId="77777777" w:rsidR="001103DB" w:rsidRPr="00172BB3" w:rsidRDefault="00911789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Elementary or less</w:t>
      </w:r>
    </w:p>
    <w:p w14:paraId="011467C8" w14:textId="77777777" w:rsidR="001103DB" w:rsidRPr="00172BB3" w:rsidRDefault="00911789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Jr. High School</w:t>
      </w:r>
    </w:p>
    <w:p w14:paraId="06DE169C" w14:textId="77777777" w:rsidR="001103DB" w:rsidRPr="00172BB3" w:rsidRDefault="00911789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High School</w:t>
      </w:r>
    </w:p>
    <w:p w14:paraId="111625EF" w14:textId="77777777" w:rsidR="001103DB" w:rsidRPr="00172BB3" w:rsidRDefault="00911789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Undergraduate</w:t>
      </w:r>
    </w:p>
    <w:p w14:paraId="19B9F6D7" w14:textId="77777777" w:rsidR="001103DB" w:rsidRPr="00172BB3" w:rsidRDefault="00911789">
      <w:pPr>
        <w:pStyle w:val="Prrafodelista"/>
        <w:numPr>
          <w:ilvl w:val="0"/>
          <w:numId w:val="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Postgraduate (specialty, Masters or PhD)</w:t>
      </w:r>
    </w:p>
    <w:p w14:paraId="0E3F49FF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2D067A17" w14:textId="53B4B3FC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4.- Educati</w:t>
      </w:r>
      <w:r w:rsidR="00BD2D8F">
        <w:rPr>
          <w:rFonts w:cs="Arial"/>
          <w:b/>
          <w:sz w:val="20"/>
          <w:szCs w:val="20"/>
          <w:lang w:val="en-US"/>
        </w:rPr>
        <w:t>onal</w:t>
      </w:r>
      <w:r w:rsidRPr="00172BB3">
        <w:rPr>
          <w:rFonts w:cs="Arial"/>
          <w:b/>
          <w:sz w:val="20"/>
          <w:szCs w:val="20"/>
          <w:lang w:val="en-US"/>
        </w:rPr>
        <w:t xml:space="preserve"> level of </w:t>
      </w:r>
      <w:r w:rsidR="00BD2D8F">
        <w:rPr>
          <w:rFonts w:cs="Arial"/>
          <w:b/>
          <w:sz w:val="20"/>
          <w:szCs w:val="20"/>
          <w:lang w:val="en-US"/>
        </w:rPr>
        <w:t>fa</w:t>
      </w:r>
      <w:r w:rsidRPr="00172BB3">
        <w:rPr>
          <w:rFonts w:cs="Arial"/>
          <w:b/>
          <w:sz w:val="20"/>
          <w:szCs w:val="20"/>
          <w:lang w:val="en-US"/>
        </w:rPr>
        <w:t>ther:</w:t>
      </w:r>
    </w:p>
    <w:p w14:paraId="6C869A42" w14:textId="77777777" w:rsidR="001103DB" w:rsidRPr="00172BB3" w:rsidRDefault="00911789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Elementary or less</w:t>
      </w:r>
    </w:p>
    <w:p w14:paraId="02D8CCA1" w14:textId="77777777" w:rsidR="001103DB" w:rsidRPr="00172BB3" w:rsidRDefault="00911789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Jr. High School</w:t>
      </w:r>
    </w:p>
    <w:p w14:paraId="522EF4E9" w14:textId="77777777" w:rsidR="001103DB" w:rsidRPr="00172BB3" w:rsidRDefault="00911789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High School</w:t>
      </w:r>
    </w:p>
    <w:p w14:paraId="6E765FDE" w14:textId="77777777" w:rsidR="001103DB" w:rsidRPr="00172BB3" w:rsidRDefault="00911789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Undergraduate</w:t>
      </w:r>
    </w:p>
    <w:p w14:paraId="4E48B498" w14:textId="77777777" w:rsidR="001103DB" w:rsidRPr="00172BB3" w:rsidRDefault="00911789">
      <w:pPr>
        <w:pStyle w:val="Prrafodelista"/>
        <w:numPr>
          <w:ilvl w:val="0"/>
          <w:numId w:val="18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Postgraduate (specialty, Masters or PhD)</w:t>
      </w:r>
    </w:p>
    <w:p w14:paraId="56450941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3180DAE1" w14:textId="6F1E9274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5.- Is your </w:t>
      </w:r>
      <w:r w:rsidR="00BD2D8F">
        <w:rPr>
          <w:rFonts w:cs="Arial"/>
          <w:b/>
          <w:sz w:val="20"/>
          <w:szCs w:val="20"/>
          <w:lang w:val="en-US"/>
        </w:rPr>
        <w:t>parent</w:t>
      </w:r>
      <w:r w:rsidRPr="00172BB3">
        <w:rPr>
          <w:rFonts w:cs="Arial"/>
          <w:b/>
          <w:sz w:val="20"/>
          <w:szCs w:val="20"/>
          <w:lang w:val="en-US"/>
        </w:rPr>
        <w:t xml:space="preserve"> a physician?</w:t>
      </w:r>
    </w:p>
    <w:p w14:paraId="3759C287" w14:textId="77777777" w:rsidR="001103DB" w:rsidRPr="00172BB3" w:rsidRDefault="00911789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09889840" w14:textId="5F3CA3AD" w:rsidR="001103DB" w:rsidRPr="00172BB3" w:rsidRDefault="00911789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, he</w:t>
      </w:r>
      <w:r w:rsidR="00BD2D8F">
        <w:rPr>
          <w:rFonts w:cs="Arial"/>
          <w:sz w:val="20"/>
          <w:szCs w:val="20"/>
          <w:lang w:val="en-US"/>
        </w:rPr>
        <w:t>/she</w:t>
      </w:r>
      <w:r w:rsidRPr="00172BB3">
        <w:rPr>
          <w:rFonts w:cs="Arial"/>
          <w:sz w:val="20"/>
          <w:szCs w:val="20"/>
          <w:lang w:val="en-US"/>
        </w:rPr>
        <w:t xml:space="preserve"> is a general </w:t>
      </w:r>
      <w:r w:rsidR="00904932" w:rsidRPr="00172BB3">
        <w:rPr>
          <w:rFonts w:cs="Arial"/>
          <w:sz w:val="20"/>
          <w:szCs w:val="20"/>
          <w:lang w:val="en-US"/>
        </w:rPr>
        <w:t>practitioner</w:t>
      </w:r>
    </w:p>
    <w:p w14:paraId="5845959B" w14:textId="44510426" w:rsidR="001103DB" w:rsidRPr="00172BB3" w:rsidRDefault="00911789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, he</w:t>
      </w:r>
      <w:r w:rsidR="00BD2D8F">
        <w:rPr>
          <w:rFonts w:cs="Arial"/>
          <w:sz w:val="20"/>
          <w:szCs w:val="20"/>
          <w:lang w:val="en-US"/>
        </w:rPr>
        <w:t>/she</w:t>
      </w:r>
      <w:r w:rsidRPr="00172BB3">
        <w:rPr>
          <w:rFonts w:cs="Arial"/>
          <w:sz w:val="20"/>
          <w:szCs w:val="20"/>
          <w:lang w:val="en-US"/>
        </w:rPr>
        <w:t xml:space="preserve"> studied a </w:t>
      </w:r>
      <w:r w:rsidRPr="00172BB3">
        <w:rPr>
          <w:rFonts w:cs="Arial"/>
          <w:b/>
          <w:bCs/>
          <w:sz w:val="20"/>
          <w:szCs w:val="20"/>
          <w:u w:val="single"/>
          <w:lang w:val="en-US"/>
        </w:rPr>
        <w:t xml:space="preserve">different </w:t>
      </w:r>
      <w:r w:rsidRPr="00172BB3">
        <w:rPr>
          <w:rFonts w:cs="Arial"/>
          <w:sz w:val="20"/>
          <w:szCs w:val="20"/>
          <w:lang w:val="en-US"/>
        </w:rPr>
        <w:t>specialty as the one I'm interested in.</w:t>
      </w:r>
    </w:p>
    <w:p w14:paraId="00894AA8" w14:textId="2C85F2E5" w:rsidR="001103DB" w:rsidRPr="00172BB3" w:rsidRDefault="00911789">
      <w:pPr>
        <w:pStyle w:val="Prrafodelista"/>
        <w:numPr>
          <w:ilvl w:val="0"/>
          <w:numId w:val="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, he</w:t>
      </w:r>
      <w:r w:rsidR="00BD2D8F">
        <w:rPr>
          <w:rFonts w:cs="Arial"/>
          <w:sz w:val="20"/>
          <w:szCs w:val="20"/>
          <w:lang w:val="en-US"/>
        </w:rPr>
        <w:t>/she</w:t>
      </w:r>
      <w:r w:rsidRPr="00172BB3">
        <w:rPr>
          <w:rFonts w:cs="Arial"/>
          <w:sz w:val="20"/>
          <w:szCs w:val="20"/>
          <w:lang w:val="en-US"/>
        </w:rPr>
        <w:t xml:space="preserve"> studied </w:t>
      </w:r>
      <w:r w:rsidR="009C3A14" w:rsidRPr="00172BB3">
        <w:rPr>
          <w:rFonts w:cs="Arial"/>
          <w:sz w:val="20"/>
          <w:szCs w:val="20"/>
          <w:lang w:val="en-US"/>
        </w:rPr>
        <w:t>at</w:t>
      </w:r>
      <w:r w:rsidRPr="00172BB3">
        <w:rPr>
          <w:rFonts w:cs="Arial"/>
          <w:sz w:val="20"/>
          <w:szCs w:val="20"/>
          <w:lang w:val="en-US"/>
        </w:rPr>
        <w:t xml:space="preserve"> </w:t>
      </w:r>
      <w:r w:rsidRPr="00172BB3">
        <w:rPr>
          <w:rFonts w:cs="Arial"/>
          <w:b/>
          <w:bCs/>
          <w:sz w:val="20"/>
          <w:szCs w:val="20"/>
          <w:u w:val="single"/>
          <w:lang w:val="en-US"/>
        </w:rPr>
        <w:t xml:space="preserve">the same </w:t>
      </w:r>
      <w:r w:rsidRPr="00172BB3">
        <w:rPr>
          <w:rFonts w:cs="Arial"/>
          <w:sz w:val="20"/>
          <w:szCs w:val="20"/>
          <w:lang w:val="en-US"/>
        </w:rPr>
        <w:t>specialty as the one I'm interested in.</w:t>
      </w:r>
    </w:p>
    <w:p w14:paraId="2E01BF5D" w14:textId="77777777" w:rsidR="001103DB" w:rsidRPr="00172BB3" w:rsidRDefault="001103DB">
      <w:pPr>
        <w:pStyle w:val="Prrafodelista"/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14170C56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6.- To what kind of High School did you attend?</w:t>
      </w:r>
    </w:p>
    <w:p w14:paraId="5340EB09" w14:textId="77777777" w:rsidR="001103DB" w:rsidRPr="00172BB3" w:rsidRDefault="00911789">
      <w:pPr>
        <w:pStyle w:val="Prrafodelista"/>
        <w:numPr>
          <w:ilvl w:val="0"/>
          <w:numId w:val="10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Public</w:t>
      </w:r>
    </w:p>
    <w:p w14:paraId="7C85ABC5" w14:textId="77777777" w:rsidR="001103DB" w:rsidRPr="00172BB3" w:rsidRDefault="00911789">
      <w:pPr>
        <w:pStyle w:val="Prrafodelista"/>
        <w:numPr>
          <w:ilvl w:val="0"/>
          <w:numId w:val="10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Private</w:t>
      </w:r>
    </w:p>
    <w:p w14:paraId="2F1B9183" w14:textId="77777777" w:rsidR="001103DB" w:rsidRPr="00172BB3" w:rsidRDefault="001103DB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</w:p>
    <w:p w14:paraId="4FAA2CA0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If you studied in a private High School, skip to question 8.</w:t>
      </w:r>
    </w:p>
    <w:p w14:paraId="4E7ECE64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7.- If you attended a public High School specify: </w:t>
      </w:r>
    </w:p>
    <w:p w14:paraId="71C0AB1E" w14:textId="77777777" w:rsidR="001103DB" w:rsidRPr="00172BB3" w:rsidRDefault="00911789">
      <w:pPr>
        <w:pStyle w:val="Prrafodelista"/>
        <w:numPr>
          <w:ilvl w:val="0"/>
          <w:numId w:val="1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National High School </w:t>
      </w:r>
    </w:p>
    <w:p w14:paraId="0771811B" w14:textId="77777777" w:rsidR="001103DB" w:rsidRPr="00172BB3" w:rsidRDefault="00911789">
      <w:pPr>
        <w:pStyle w:val="Prrafodelista"/>
        <w:numPr>
          <w:ilvl w:val="0"/>
          <w:numId w:val="1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Sciences and Humanities College</w:t>
      </w:r>
    </w:p>
    <w:p w14:paraId="2872AF2B" w14:textId="77777777" w:rsidR="001103DB" w:rsidRPr="00172BB3" w:rsidRDefault="00911789">
      <w:pPr>
        <w:pStyle w:val="Prrafodelista"/>
        <w:numPr>
          <w:ilvl w:val="0"/>
          <w:numId w:val="1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Other </w:t>
      </w:r>
    </w:p>
    <w:p w14:paraId="52B6CD9A" w14:textId="77777777" w:rsidR="001103DB" w:rsidRPr="00172BB3" w:rsidRDefault="001103DB">
      <w:pPr>
        <w:pStyle w:val="Prrafodelista"/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49FA63A3" w14:textId="26D9DFAC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8.- What version of </w:t>
      </w:r>
      <w:r w:rsidR="00BD2D8F">
        <w:rPr>
          <w:rFonts w:cs="Arial"/>
          <w:b/>
          <w:sz w:val="20"/>
          <w:szCs w:val="20"/>
          <w:lang w:val="en-US"/>
        </w:rPr>
        <w:t>UNAM Faculty of Medicine</w:t>
      </w:r>
      <w:r w:rsidRPr="00172BB3">
        <w:rPr>
          <w:rFonts w:cs="Arial"/>
          <w:b/>
          <w:sz w:val="20"/>
          <w:szCs w:val="20"/>
          <w:lang w:val="en-US"/>
        </w:rPr>
        <w:t xml:space="preserve"> curriculum did you </w:t>
      </w:r>
      <w:r w:rsidR="00BD2D8F">
        <w:rPr>
          <w:rFonts w:cs="Arial"/>
          <w:b/>
          <w:sz w:val="20"/>
          <w:szCs w:val="20"/>
          <w:lang w:val="en-US"/>
        </w:rPr>
        <w:t>register</w:t>
      </w:r>
      <w:r w:rsidRPr="00172BB3">
        <w:rPr>
          <w:rFonts w:cs="Arial"/>
          <w:b/>
          <w:sz w:val="20"/>
          <w:szCs w:val="20"/>
          <w:lang w:val="en-US"/>
        </w:rPr>
        <w:t xml:space="preserve"> for?</w:t>
      </w:r>
    </w:p>
    <w:p w14:paraId="25CD4420" w14:textId="77777777" w:rsidR="001103DB" w:rsidRPr="00172BB3" w:rsidRDefault="00911789">
      <w:pPr>
        <w:pStyle w:val="Prrafodelista"/>
        <w:numPr>
          <w:ilvl w:val="0"/>
          <w:numId w:val="11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2010</w:t>
      </w:r>
    </w:p>
    <w:p w14:paraId="4EBB4648" w14:textId="77777777" w:rsidR="001103DB" w:rsidRPr="00172BB3" w:rsidRDefault="00911789">
      <w:pPr>
        <w:pStyle w:val="Prrafodelista"/>
        <w:numPr>
          <w:ilvl w:val="0"/>
          <w:numId w:val="11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2010 - PECEM </w:t>
      </w:r>
    </w:p>
    <w:p w14:paraId="01841D04" w14:textId="77777777" w:rsidR="001103DB" w:rsidRPr="00172BB3" w:rsidRDefault="00911789">
      <w:pPr>
        <w:pStyle w:val="Prrafodelista"/>
        <w:numPr>
          <w:ilvl w:val="0"/>
          <w:numId w:val="11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Other (Unique, Plan 85)</w:t>
      </w:r>
    </w:p>
    <w:p w14:paraId="4459C24C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427FBF04" w14:textId="108AE75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9.- Have you participated in study groups or </w:t>
      </w:r>
      <w:r w:rsidR="009C3A14" w:rsidRPr="00172BB3">
        <w:rPr>
          <w:rFonts w:cs="Arial"/>
          <w:b/>
          <w:sz w:val="20"/>
          <w:szCs w:val="20"/>
          <w:lang w:val="en-US"/>
        </w:rPr>
        <w:t>assisted</w:t>
      </w:r>
      <w:r w:rsidRPr="00172BB3">
        <w:rPr>
          <w:rFonts w:cs="Arial"/>
          <w:b/>
          <w:sz w:val="20"/>
          <w:szCs w:val="20"/>
          <w:lang w:val="en-US"/>
        </w:rPr>
        <w:t xml:space="preserve"> to congresses related to the specialty you are interested?</w:t>
      </w:r>
    </w:p>
    <w:p w14:paraId="39CFE6DA" w14:textId="77777777" w:rsidR="001103DB" w:rsidRPr="00172BB3" w:rsidRDefault="00911789">
      <w:pPr>
        <w:pStyle w:val="Prrafodelista"/>
        <w:numPr>
          <w:ilvl w:val="0"/>
          <w:numId w:val="12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</w:t>
      </w:r>
    </w:p>
    <w:p w14:paraId="77D81055" w14:textId="77777777" w:rsidR="001103DB" w:rsidRPr="00172BB3" w:rsidRDefault="00911789">
      <w:pPr>
        <w:pStyle w:val="Prrafodelista"/>
        <w:numPr>
          <w:ilvl w:val="0"/>
          <w:numId w:val="12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36F79699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53594006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10.- Have you received structured information (</w:t>
      </w:r>
      <w:r w:rsidR="00904932" w:rsidRPr="00172BB3">
        <w:rPr>
          <w:rFonts w:cs="Arial"/>
          <w:b/>
          <w:sz w:val="20"/>
          <w:szCs w:val="20"/>
          <w:lang w:val="en-US"/>
        </w:rPr>
        <w:t>counseling</w:t>
      </w:r>
      <w:r w:rsidRPr="00172BB3">
        <w:rPr>
          <w:rFonts w:cs="Arial"/>
          <w:b/>
          <w:sz w:val="20"/>
          <w:szCs w:val="20"/>
          <w:lang w:val="en-US"/>
        </w:rPr>
        <w:t xml:space="preserve">, vocational </w:t>
      </w:r>
      <w:r w:rsidR="00904932" w:rsidRPr="00172BB3">
        <w:rPr>
          <w:rFonts w:cs="Arial"/>
          <w:b/>
          <w:sz w:val="20"/>
          <w:szCs w:val="20"/>
          <w:lang w:val="en-US"/>
        </w:rPr>
        <w:t>counseling</w:t>
      </w:r>
      <w:r w:rsidRPr="00172BB3">
        <w:rPr>
          <w:rFonts w:cs="Arial"/>
          <w:b/>
          <w:sz w:val="20"/>
          <w:szCs w:val="20"/>
          <w:lang w:val="en-US"/>
        </w:rPr>
        <w:t>, conferences, articles) related to the medical residencies programmes in Mexico?</w:t>
      </w:r>
    </w:p>
    <w:p w14:paraId="21FA1B38" w14:textId="77777777" w:rsidR="001103DB" w:rsidRPr="00172BB3" w:rsidRDefault="00911789">
      <w:pPr>
        <w:pStyle w:val="Prrafodelista"/>
        <w:numPr>
          <w:ilvl w:val="0"/>
          <w:numId w:val="1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</w:t>
      </w:r>
    </w:p>
    <w:p w14:paraId="12F3028C" w14:textId="77777777" w:rsidR="001103DB" w:rsidRPr="00172BB3" w:rsidRDefault="00911789">
      <w:pPr>
        <w:pStyle w:val="Prrafodelista"/>
        <w:numPr>
          <w:ilvl w:val="0"/>
          <w:numId w:val="1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0FB5681D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3D67DD4D" w14:textId="662DEE2D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11.- Have you participated in research (biomedical, clinic</w:t>
      </w:r>
      <w:r w:rsidR="00BD2D8F">
        <w:rPr>
          <w:rFonts w:cs="Arial"/>
          <w:b/>
          <w:sz w:val="20"/>
          <w:szCs w:val="20"/>
          <w:lang w:val="en-US"/>
        </w:rPr>
        <w:t>al</w:t>
      </w:r>
      <w:r w:rsidRPr="00172BB3">
        <w:rPr>
          <w:rFonts w:cs="Arial"/>
          <w:b/>
          <w:sz w:val="20"/>
          <w:szCs w:val="20"/>
          <w:lang w:val="en-US"/>
        </w:rPr>
        <w:t>, public health, education) during your medical studies?</w:t>
      </w:r>
    </w:p>
    <w:p w14:paraId="54A1B8B9" w14:textId="77777777" w:rsidR="001103DB" w:rsidRPr="00172BB3" w:rsidRDefault="00911789">
      <w:pPr>
        <w:pStyle w:val="Prrafodelista"/>
        <w:numPr>
          <w:ilvl w:val="0"/>
          <w:numId w:val="14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</w:t>
      </w:r>
    </w:p>
    <w:p w14:paraId="5B3884AC" w14:textId="77777777" w:rsidR="001103DB" w:rsidRPr="00172BB3" w:rsidRDefault="00911789">
      <w:pPr>
        <w:pStyle w:val="Prrafodelista"/>
        <w:numPr>
          <w:ilvl w:val="0"/>
          <w:numId w:val="14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224690CE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082DEBE8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12.- Have you participated in teaching activities as an instructor or teacher assistant recognized by the University?</w:t>
      </w:r>
    </w:p>
    <w:p w14:paraId="64BFD82E" w14:textId="77777777" w:rsidR="001103DB" w:rsidRPr="00172BB3" w:rsidRDefault="00911789">
      <w:pPr>
        <w:pStyle w:val="Prrafodelista"/>
        <w:numPr>
          <w:ilvl w:val="0"/>
          <w:numId w:val="15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</w:t>
      </w:r>
    </w:p>
    <w:p w14:paraId="2ED53FB1" w14:textId="77777777" w:rsidR="001103DB" w:rsidRPr="00172BB3" w:rsidRDefault="00911789">
      <w:pPr>
        <w:pStyle w:val="Prrafodelista"/>
        <w:numPr>
          <w:ilvl w:val="0"/>
          <w:numId w:val="15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45F9411E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0643F13F" w14:textId="77777777" w:rsidR="001103DB" w:rsidRPr="00172BB3" w:rsidRDefault="00911789">
      <w:pPr>
        <w:spacing w:after="0" w:line="240" w:lineRule="auto"/>
        <w:jc w:val="both"/>
        <w:rPr>
          <w:rFonts w:cs="Arial"/>
          <w:b/>
          <w:i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13.- When did you decide to choose a specialty, in case you have already reached such decision? </w:t>
      </w:r>
      <w:r w:rsidRPr="00172BB3">
        <w:rPr>
          <w:rFonts w:cs="Arial"/>
          <w:b/>
          <w:i/>
          <w:sz w:val="20"/>
          <w:szCs w:val="20"/>
          <w:lang w:val="en-US"/>
        </w:rPr>
        <w:t>(fill option A if you have not reached a decision yet).</w:t>
      </w:r>
    </w:p>
    <w:p w14:paraId="778AAD17" w14:textId="77777777" w:rsidR="001103DB" w:rsidRPr="00172BB3" w:rsidRDefault="00911789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 </w:t>
      </w:r>
    </w:p>
    <w:p w14:paraId="1E1F35D5" w14:textId="77777777" w:rsidR="001103DB" w:rsidRPr="00172BB3" w:rsidRDefault="00911789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I haven't chosen a specialty yet</w:t>
      </w:r>
    </w:p>
    <w:p w14:paraId="2E60E434" w14:textId="2B7A8306" w:rsidR="001103DB" w:rsidRPr="00172BB3" w:rsidRDefault="00911789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Prior to en</w:t>
      </w:r>
      <w:r w:rsidR="00BD2D8F">
        <w:rPr>
          <w:rFonts w:cs="Arial"/>
          <w:sz w:val="20"/>
          <w:szCs w:val="20"/>
          <w:lang w:val="en-US"/>
        </w:rPr>
        <w:t>tering</w:t>
      </w:r>
      <w:r w:rsidRPr="00172BB3">
        <w:rPr>
          <w:rFonts w:cs="Arial"/>
          <w:sz w:val="20"/>
          <w:szCs w:val="20"/>
          <w:lang w:val="en-US"/>
        </w:rPr>
        <w:t xml:space="preserve"> Medical School</w:t>
      </w:r>
    </w:p>
    <w:p w14:paraId="561F5EBA" w14:textId="59DBD500" w:rsidR="001103DB" w:rsidRPr="00172BB3" w:rsidRDefault="00BD2D8F">
      <w:pPr>
        <w:pStyle w:val="Prrafodelista"/>
        <w:numPr>
          <w:ilvl w:val="0"/>
          <w:numId w:val="2"/>
        </w:numPr>
        <w:spacing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D</w:t>
      </w:r>
      <w:r w:rsidR="00911789" w:rsidRPr="00172BB3">
        <w:rPr>
          <w:rFonts w:cs="Arial"/>
          <w:sz w:val="20"/>
          <w:szCs w:val="20"/>
          <w:lang w:val="en-US"/>
        </w:rPr>
        <w:t>uring the first four and a half years of Medical School, but prior to the clinical internship</w:t>
      </w:r>
    </w:p>
    <w:p w14:paraId="0C81FC7C" w14:textId="77777777" w:rsidR="001103DB" w:rsidRPr="00172BB3" w:rsidRDefault="00911789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During the clinical internship</w:t>
      </w:r>
    </w:p>
    <w:p w14:paraId="71BFDEA3" w14:textId="77777777" w:rsidR="001103DB" w:rsidRPr="00172BB3" w:rsidRDefault="00911789">
      <w:pPr>
        <w:pStyle w:val="Prrafodelista"/>
        <w:numPr>
          <w:ilvl w:val="0"/>
          <w:numId w:val="2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After the clinical internship</w:t>
      </w:r>
    </w:p>
    <w:p w14:paraId="68CCF8E4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1A752F67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lastRenderedPageBreak/>
        <w:t xml:space="preserve">14.- After finishing your undergraduate training as a physician, what will be your main </w:t>
      </w:r>
      <w:r w:rsidR="009C3A14" w:rsidRPr="00172BB3">
        <w:rPr>
          <w:rFonts w:cs="Arial"/>
          <w:b/>
          <w:sz w:val="20"/>
          <w:szCs w:val="20"/>
          <w:lang w:val="en-US"/>
        </w:rPr>
        <w:t>activity</w:t>
      </w:r>
      <w:r w:rsidRPr="00172BB3">
        <w:rPr>
          <w:rFonts w:cs="Arial"/>
          <w:b/>
          <w:sz w:val="20"/>
          <w:szCs w:val="20"/>
          <w:lang w:val="en-US"/>
        </w:rPr>
        <w:t>?</w:t>
      </w:r>
    </w:p>
    <w:p w14:paraId="1CA83D77" w14:textId="77777777" w:rsidR="001103DB" w:rsidRPr="00172BB3" w:rsidRDefault="00911789">
      <w:pPr>
        <w:pStyle w:val="Prrafodelista"/>
        <w:numPr>
          <w:ilvl w:val="0"/>
          <w:numId w:val="1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Working as a general </w:t>
      </w:r>
      <w:r w:rsidR="009C3A14" w:rsidRPr="00172BB3">
        <w:rPr>
          <w:rFonts w:cs="Arial"/>
          <w:sz w:val="20"/>
          <w:szCs w:val="20"/>
          <w:lang w:val="en-US"/>
        </w:rPr>
        <w:t>practitioner</w:t>
      </w:r>
    </w:p>
    <w:p w14:paraId="7D4AB6CC" w14:textId="77777777" w:rsidR="001103DB" w:rsidRPr="00172BB3" w:rsidRDefault="00911789">
      <w:pPr>
        <w:pStyle w:val="Prrafodelista"/>
        <w:numPr>
          <w:ilvl w:val="0"/>
          <w:numId w:val="1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Teaching</w:t>
      </w:r>
    </w:p>
    <w:p w14:paraId="3653B5A2" w14:textId="77777777" w:rsidR="001103DB" w:rsidRPr="00172BB3" w:rsidRDefault="009C3A14">
      <w:pPr>
        <w:pStyle w:val="Prrafodelista"/>
        <w:numPr>
          <w:ilvl w:val="0"/>
          <w:numId w:val="1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Studying</w:t>
      </w:r>
      <w:r w:rsidR="00911789" w:rsidRPr="00172BB3">
        <w:rPr>
          <w:rFonts w:cs="Arial"/>
          <w:sz w:val="20"/>
          <w:szCs w:val="20"/>
          <w:lang w:val="en-US"/>
        </w:rPr>
        <w:t xml:space="preserve"> a medical specialty</w:t>
      </w:r>
    </w:p>
    <w:p w14:paraId="446BD5B4" w14:textId="77777777" w:rsidR="001103DB" w:rsidRPr="00172BB3" w:rsidRDefault="00911789">
      <w:pPr>
        <w:pStyle w:val="Prrafodelista"/>
        <w:numPr>
          <w:ilvl w:val="0"/>
          <w:numId w:val="1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Other postgraduate courses (Masters or PhD) </w:t>
      </w:r>
    </w:p>
    <w:p w14:paraId="77F229A9" w14:textId="77777777" w:rsidR="001103DB" w:rsidRPr="00172BB3" w:rsidRDefault="00911789">
      <w:pPr>
        <w:pStyle w:val="Prrafodelista"/>
        <w:numPr>
          <w:ilvl w:val="0"/>
          <w:numId w:val="16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Other</w:t>
      </w:r>
    </w:p>
    <w:p w14:paraId="20353F58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35CBCBB1" w14:textId="77777777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15.- Would you work in a rural area or small community, once you </w:t>
      </w:r>
      <w:r w:rsidR="009C3A14" w:rsidRPr="00172BB3">
        <w:rPr>
          <w:rFonts w:cs="Arial"/>
          <w:b/>
          <w:sz w:val="20"/>
          <w:szCs w:val="20"/>
          <w:lang w:val="en-US"/>
        </w:rPr>
        <w:t>have obtained</w:t>
      </w:r>
      <w:r w:rsidRPr="00172BB3">
        <w:rPr>
          <w:rFonts w:cs="Arial"/>
          <w:b/>
          <w:sz w:val="20"/>
          <w:szCs w:val="20"/>
          <w:lang w:val="en-US"/>
        </w:rPr>
        <w:t xml:space="preserve"> your medical license?</w:t>
      </w:r>
    </w:p>
    <w:p w14:paraId="66520C08" w14:textId="77777777" w:rsidR="001103DB" w:rsidRPr="00172BB3" w:rsidRDefault="00911789">
      <w:pPr>
        <w:pStyle w:val="Prrafodelista"/>
        <w:numPr>
          <w:ilvl w:val="0"/>
          <w:numId w:val="1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</w:t>
      </w:r>
    </w:p>
    <w:p w14:paraId="74A47ABA" w14:textId="77777777" w:rsidR="001103DB" w:rsidRPr="00172BB3" w:rsidRDefault="00911789">
      <w:pPr>
        <w:pStyle w:val="Prrafodelista"/>
        <w:numPr>
          <w:ilvl w:val="0"/>
          <w:numId w:val="17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65051A05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0FC413C0" w14:textId="6BA5F691" w:rsidR="001103DB" w:rsidRPr="00172BB3" w:rsidRDefault="00911789">
      <w:pPr>
        <w:spacing w:after="0" w:line="240" w:lineRule="auto"/>
        <w:jc w:val="both"/>
        <w:rPr>
          <w:rFonts w:cs="Arial"/>
          <w:b/>
          <w:i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16.- If you chose a </w:t>
      </w:r>
      <w:r w:rsidR="00BD2D8F">
        <w:rPr>
          <w:rFonts w:cs="Arial"/>
          <w:b/>
          <w:sz w:val="20"/>
          <w:szCs w:val="20"/>
          <w:u w:val="single"/>
          <w:lang w:val="en-US"/>
        </w:rPr>
        <w:t>core</w:t>
      </w:r>
      <w:r w:rsidRPr="00172BB3">
        <w:rPr>
          <w:rFonts w:cs="Arial"/>
          <w:b/>
          <w:sz w:val="20"/>
          <w:szCs w:val="20"/>
          <w:u w:val="single"/>
          <w:lang w:val="en-US"/>
        </w:rPr>
        <w:t xml:space="preserve"> specialty</w:t>
      </w:r>
      <w:r w:rsidRPr="00172BB3">
        <w:rPr>
          <w:rFonts w:cs="Arial"/>
          <w:b/>
          <w:sz w:val="20"/>
          <w:szCs w:val="20"/>
          <w:lang w:val="en-US"/>
        </w:rPr>
        <w:t>, what would be your first option?</w:t>
      </w:r>
      <w:r w:rsidRPr="00172BB3">
        <w:rPr>
          <w:rFonts w:cs="Arial"/>
          <w:sz w:val="20"/>
          <w:szCs w:val="20"/>
          <w:lang w:val="en-US"/>
        </w:rPr>
        <w:t xml:space="preserve"> </w:t>
      </w:r>
      <w:bookmarkStart w:id="0" w:name="__DdeLink__354_1989182470"/>
      <w:r w:rsidRPr="00172BB3">
        <w:rPr>
          <w:rFonts w:cs="Arial"/>
          <w:b/>
          <w:i/>
          <w:sz w:val="20"/>
          <w:szCs w:val="20"/>
          <w:lang w:val="en-US"/>
        </w:rPr>
        <w:t xml:space="preserve">(Don't answer this question if you do not consider pursuing a </w:t>
      </w:r>
      <w:r w:rsidR="00CA068D">
        <w:rPr>
          <w:rFonts w:cs="Arial"/>
          <w:b/>
          <w:i/>
          <w:sz w:val="20"/>
          <w:szCs w:val="20"/>
          <w:lang w:val="en-US"/>
        </w:rPr>
        <w:t>core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 specialty</w:t>
      </w:r>
      <w:bookmarkEnd w:id="0"/>
      <w:r w:rsidRPr="00172BB3">
        <w:rPr>
          <w:rFonts w:cs="Arial"/>
          <w:b/>
          <w:i/>
          <w:sz w:val="20"/>
          <w:szCs w:val="20"/>
          <w:lang w:val="en-US"/>
        </w:rPr>
        <w:t>)</w:t>
      </w:r>
    </w:p>
    <w:p w14:paraId="70366FBC" w14:textId="77777777" w:rsidR="001103DB" w:rsidRPr="00172BB3" w:rsidRDefault="001103DB">
      <w:pPr>
        <w:spacing w:after="0" w:line="240" w:lineRule="auto"/>
        <w:jc w:val="both"/>
        <w:rPr>
          <w:rFonts w:cs="Arial"/>
          <w:b/>
          <w:i/>
          <w:sz w:val="20"/>
          <w:szCs w:val="20"/>
          <w:lang w:val="en-US"/>
        </w:rPr>
      </w:pPr>
    </w:p>
    <w:p w14:paraId="736967F8" w14:textId="77777777" w:rsidR="001103DB" w:rsidRPr="00172BB3" w:rsidRDefault="00911789">
      <w:pPr>
        <w:pStyle w:val="Prrafodelista"/>
        <w:numPr>
          <w:ilvl w:val="0"/>
          <w:numId w:val="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General surgery</w:t>
      </w:r>
    </w:p>
    <w:p w14:paraId="2DC68BDB" w14:textId="77777777" w:rsidR="001103DB" w:rsidRPr="00172BB3" w:rsidRDefault="00911789">
      <w:pPr>
        <w:pStyle w:val="Prrafodelista"/>
        <w:numPr>
          <w:ilvl w:val="0"/>
          <w:numId w:val="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G</w:t>
      </w:r>
      <w:r w:rsidR="009C3A14">
        <w:rPr>
          <w:rFonts w:cs="Arial"/>
          <w:sz w:val="20"/>
          <w:szCs w:val="20"/>
          <w:lang w:val="en-US"/>
        </w:rPr>
        <w:t>ynecology</w:t>
      </w:r>
    </w:p>
    <w:p w14:paraId="34F026A7" w14:textId="77777777" w:rsidR="001103DB" w:rsidRPr="00172BB3" w:rsidRDefault="00911789">
      <w:pPr>
        <w:pStyle w:val="Prrafodelista"/>
        <w:numPr>
          <w:ilvl w:val="0"/>
          <w:numId w:val="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Internal medicine</w:t>
      </w:r>
    </w:p>
    <w:p w14:paraId="7C07A331" w14:textId="77777777" w:rsidR="001103DB" w:rsidRPr="00172BB3" w:rsidRDefault="00911789">
      <w:pPr>
        <w:pStyle w:val="Prrafodelista"/>
        <w:numPr>
          <w:ilvl w:val="0"/>
          <w:numId w:val="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Family medicine</w:t>
      </w:r>
    </w:p>
    <w:p w14:paraId="4C0C766D" w14:textId="77777777" w:rsidR="001103DB" w:rsidRPr="00172BB3" w:rsidRDefault="00911789">
      <w:pPr>
        <w:pStyle w:val="Prrafodelista"/>
        <w:numPr>
          <w:ilvl w:val="0"/>
          <w:numId w:val="3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Pediatrics</w:t>
      </w:r>
    </w:p>
    <w:p w14:paraId="15281588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3DCEC565" w14:textId="10C67248" w:rsidR="001103DB" w:rsidRPr="00172BB3" w:rsidRDefault="00911789">
      <w:pPr>
        <w:spacing w:after="0" w:line="240" w:lineRule="auto"/>
        <w:jc w:val="both"/>
        <w:rPr>
          <w:rFonts w:cs="Arial"/>
          <w:b/>
          <w:i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17.- If you have chosen a </w:t>
      </w:r>
      <w:r w:rsidRPr="00172BB3">
        <w:rPr>
          <w:rFonts w:cs="Arial"/>
          <w:b/>
          <w:sz w:val="20"/>
          <w:szCs w:val="20"/>
          <w:u w:val="single"/>
          <w:lang w:val="en-US"/>
        </w:rPr>
        <w:t>non</w:t>
      </w:r>
      <w:r w:rsidR="00BD2D8F">
        <w:rPr>
          <w:rFonts w:cs="Arial"/>
          <w:b/>
          <w:sz w:val="20"/>
          <w:szCs w:val="20"/>
          <w:u w:val="single"/>
          <w:lang w:val="en-US"/>
        </w:rPr>
        <w:t xml:space="preserve">-core </w:t>
      </w:r>
      <w:r w:rsidRPr="00172BB3">
        <w:rPr>
          <w:rFonts w:cs="Arial"/>
          <w:b/>
          <w:sz w:val="20"/>
          <w:szCs w:val="20"/>
          <w:u w:val="single"/>
          <w:lang w:val="en-US"/>
        </w:rPr>
        <w:t>specialty</w:t>
      </w:r>
      <w:r w:rsidRPr="00172BB3">
        <w:rPr>
          <w:rFonts w:cs="Arial"/>
          <w:b/>
          <w:sz w:val="20"/>
          <w:szCs w:val="20"/>
          <w:lang w:val="en-US"/>
        </w:rPr>
        <w:t xml:space="preserve">, what of the following possibilities have you considered? 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(Don't answer this question if you do not consider pursuing a </w:t>
      </w:r>
      <w:r w:rsidR="00CA068D">
        <w:rPr>
          <w:rFonts w:cs="Arial"/>
          <w:b/>
          <w:i/>
          <w:sz w:val="20"/>
          <w:szCs w:val="20"/>
          <w:lang w:val="en-US"/>
        </w:rPr>
        <w:t>core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 specialty)</w:t>
      </w:r>
    </w:p>
    <w:p w14:paraId="40777601" w14:textId="77777777" w:rsidR="001103DB" w:rsidRPr="00172BB3" w:rsidRDefault="001103DB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</w:p>
    <w:p w14:paraId="41F6D4B0" w14:textId="61948A16" w:rsidR="001103DB" w:rsidRPr="00172BB3" w:rsidRDefault="00911789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Clinical (dermatology, </w:t>
      </w:r>
      <w:r w:rsidR="009C3A14" w:rsidRPr="00172BB3">
        <w:rPr>
          <w:rFonts w:cs="Arial"/>
          <w:sz w:val="20"/>
          <w:szCs w:val="20"/>
          <w:lang w:val="en-US"/>
        </w:rPr>
        <w:t>psychiatry</w:t>
      </w:r>
      <w:r w:rsidRPr="00172BB3">
        <w:rPr>
          <w:rFonts w:cs="Arial"/>
          <w:sz w:val="20"/>
          <w:szCs w:val="20"/>
          <w:lang w:val="en-US"/>
        </w:rPr>
        <w:t xml:space="preserve">, </w:t>
      </w:r>
      <w:r w:rsidR="009C3A14" w:rsidRPr="00172BB3">
        <w:rPr>
          <w:rFonts w:cs="Arial"/>
          <w:sz w:val="20"/>
          <w:szCs w:val="20"/>
          <w:lang w:val="en-US"/>
        </w:rPr>
        <w:t>anesthesiology</w:t>
      </w:r>
      <w:r w:rsidRPr="00172BB3">
        <w:rPr>
          <w:rFonts w:cs="Arial"/>
          <w:sz w:val="20"/>
          <w:szCs w:val="20"/>
          <w:lang w:val="en-US"/>
        </w:rPr>
        <w:t xml:space="preserve">, </w:t>
      </w:r>
      <w:r w:rsidR="009C3A14" w:rsidRPr="00172BB3">
        <w:rPr>
          <w:rFonts w:cs="Arial"/>
          <w:sz w:val="20"/>
          <w:szCs w:val="20"/>
          <w:lang w:val="en-US"/>
        </w:rPr>
        <w:t>imageology</w:t>
      </w:r>
      <w:r w:rsidRPr="00172BB3">
        <w:rPr>
          <w:rFonts w:cs="Arial"/>
          <w:sz w:val="20"/>
          <w:szCs w:val="20"/>
          <w:lang w:val="en-US"/>
        </w:rPr>
        <w:t xml:space="preserve">, cardiology, </w:t>
      </w:r>
      <w:proofErr w:type="spellStart"/>
      <w:r w:rsidRPr="00172BB3">
        <w:rPr>
          <w:rFonts w:cs="Arial"/>
          <w:sz w:val="20"/>
          <w:szCs w:val="20"/>
          <w:lang w:val="en-US"/>
        </w:rPr>
        <w:t>et</w:t>
      </w:r>
      <w:r w:rsidR="00CA068D">
        <w:rPr>
          <w:rFonts w:cs="Arial"/>
          <w:sz w:val="20"/>
          <w:szCs w:val="20"/>
          <w:lang w:val="en-US"/>
        </w:rPr>
        <w:t>c</w:t>
      </w:r>
      <w:proofErr w:type="spellEnd"/>
      <w:r w:rsidRPr="00172BB3">
        <w:rPr>
          <w:rFonts w:cs="Arial"/>
          <w:sz w:val="20"/>
          <w:szCs w:val="20"/>
          <w:lang w:val="en-US"/>
        </w:rPr>
        <w:t>)</w:t>
      </w:r>
    </w:p>
    <w:p w14:paraId="354A32FD" w14:textId="05FC011C" w:rsidR="001103DB" w:rsidRPr="00172BB3" w:rsidRDefault="00911789">
      <w:pPr>
        <w:pStyle w:val="Prrafodelista"/>
        <w:numPr>
          <w:ilvl w:val="0"/>
          <w:numId w:val="4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Surgery (ORL, </w:t>
      </w:r>
      <w:r w:rsidR="009C3A14" w:rsidRPr="00172BB3">
        <w:rPr>
          <w:rFonts w:cs="Arial"/>
          <w:sz w:val="20"/>
          <w:szCs w:val="20"/>
          <w:lang w:val="en-US"/>
        </w:rPr>
        <w:t>ophthalmology</w:t>
      </w:r>
      <w:r w:rsidRPr="00172BB3">
        <w:rPr>
          <w:rFonts w:cs="Arial"/>
          <w:sz w:val="20"/>
          <w:szCs w:val="20"/>
          <w:lang w:val="en-US"/>
        </w:rPr>
        <w:t>, orthopedics, plastic surgery, et</w:t>
      </w:r>
      <w:r w:rsidR="00CA068D">
        <w:rPr>
          <w:rFonts w:cs="Arial"/>
          <w:sz w:val="20"/>
          <w:szCs w:val="20"/>
          <w:lang w:val="en-US"/>
        </w:rPr>
        <w:t>c</w:t>
      </w:r>
      <w:r w:rsidRPr="00172BB3">
        <w:rPr>
          <w:rFonts w:cs="Arial"/>
          <w:sz w:val="20"/>
          <w:szCs w:val="20"/>
          <w:lang w:val="en-US"/>
        </w:rPr>
        <w:t>)</w:t>
      </w:r>
    </w:p>
    <w:p w14:paraId="7A92DF96" w14:textId="77777777" w:rsidR="001103DB" w:rsidRPr="00172BB3" w:rsidRDefault="001103DB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</w:p>
    <w:p w14:paraId="6F9868DD" w14:textId="12D3EA83" w:rsidR="001103DB" w:rsidRPr="00172BB3" w:rsidRDefault="00911789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>18.- Will you attend a training course for the National Exam for Candidates to Medical Residencies (ENARM)?</w:t>
      </w:r>
    </w:p>
    <w:p w14:paraId="44FBCB5D" w14:textId="77777777" w:rsidR="001103DB" w:rsidRPr="00172BB3" w:rsidRDefault="00911789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Yes</w:t>
      </w:r>
    </w:p>
    <w:p w14:paraId="0AB589FA" w14:textId="77777777" w:rsidR="001103DB" w:rsidRPr="00172BB3" w:rsidRDefault="00911789">
      <w:pPr>
        <w:pStyle w:val="Prrafodelista"/>
        <w:numPr>
          <w:ilvl w:val="0"/>
          <w:numId w:val="5"/>
        </w:num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>No</w:t>
      </w:r>
    </w:p>
    <w:p w14:paraId="717AF177" w14:textId="77777777" w:rsidR="001103DB" w:rsidRPr="00172BB3" w:rsidRDefault="001103DB">
      <w:pPr>
        <w:pStyle w:val="Prrafodelista"/>
        <w:spacing w:after="0" w:line="240" w:lineRule="auto"/>
        <w:ind w:left="360"/>
        <w:jc w:val="both"/>
        <w:rPr>
          <w:rFonts w:cs="Arial"/>
          <w:sz w:val="20"/>
          <w:szCs w:val="20"/>
          <w:lang w:val="en-US"/>
        </w:rPr>
      </w:pPr>
    </w:p>
    <w:p w14:paraId="148E6489" w14:textId="77777777" w:rsidR="001103DB" w:rsidRPr="00172BB3" w:rsidRDefault="001103DB">
      <w:pPr>
        <w:pStyle w:val="Prrafodelista"/>
        <w:spacing w:after="0" w:line="240" w:lineRule="auto"/>
        <w:ind w:left="360"/>
        <w:jc w:val="both"/>
        <w:rPr>
          <w:rFonts w:cs="Arial"/>
          <w:sz w:val="20"/>
          <w:szCs w:val="20"/>
          <w:lang w:val="en-US"/>
        </w:rPr>
      </w:pPr>
    </w:p>
    <w:p w14:paraId="35B38A73" w14:textId="7CBC9295" w:rsidR="001103DB" w:rsidRPr="00172BB3" w:rsidRDefault="00911789">
      <w:pPr>
        <w:pStyle w:val="Prrafodelista"/>
        <w:spacing w:after="0" w:line="240" w:lineRule="auto"/>
        <w:ind w:left="0"/>
        <w:jc w:val="both"/>
        <w:rPr>
          <w:rFonts w:cs="Arial"/>
          <w:b/>
          <w:sz w:val="20"/>
          <w:szCs w:val="20"/>
          <w:lang w:val="en-US"/>
        </w:rPr>
      </w:pPr>
      <w:r w:rsidRPr="00172BB3">
        <w:rPr>
          <w:rFonts w:cs="Arial"/>
          <w:b/>
          <w:sz w:val="20"/>
          <w:szCs w:val="20"/>
          <w:lang w:val="en-US"/>
        </w:rPr>
        <w:t xml:space="preserve">Rate each of the following </w:t>
      </w:r>
      <w:r w:rsidR="009C3A14" w:rsidRPr="00172BB3">
        <w:rPr>
          <w:rFonts w:cs="Arial"/>
          <w:b/>
          <w:sz w:val="20"/>
          <w:szCs w:val="20"/>
          <w:lang w:val="en-US"/>
        </w:rPr>
        <w:t>factors according</w:t>
      </w:r>
      <w:r w:rsidRPr="00172BB3">
        <w:rPr>
          <w:rFonts w:cs="Arial"/>
          <w:b/>
          <w:sz w:val="20"/>
          <w:szCs w:val="20"/>
          <w:lang w:val="en-US"/>
        </w:rPr>
        <w:t xml:space="preserve"> to how determi</w:t>
      </w:r>
      <w:r w:rsidR="00CA068D">
        <w:rPr>
          <w:rFonts w:cs="Arial"/>
          <w:b/>
          <w:sz w:val="20"/>
          <w:szCs w:val="20"/>
          <w:lang w:val="en-US"/>
        </w:rPr>
        <w:t>nant it is</w:t>
      </w:r>
      <w:r w:rsidRPr="00172BB3">
        <w:rPr>
          <w:rFonts w:cs="Arial"/>
          <w:b/>
          <w:sz w:val="20"/>
          <w:szCs w:val="20"/>
          <w:lang w:val="en-US"/>
        </w:rPr>
        <w:t xml:space="preserve"> for the choice of a medical specialty</w:t>
      </w:r>
      <w:r w:rsidR="009C3A14" w:rsidRPr="00172BB3">
        <w:rPr>
          <w:rFonts w:cs="Arial"/>
          <w:b/>
          <w:sz w:val="20"/>
          <w:szCs w:val="20"/>
          <w:lang w:val="en-US"/>
        </w:rPr>
        <w:t>, from</w:t>
      </w:r>
      <w:r w:rsidRPr="00172BB3">
        <w:rPr>
          <w:rFonts w:cs="Arial"/>
          <w:b/>
          <w:sz w:val="20"/>
          <w:szCs w:val="20"/>
          <w:lang w:val="en-US"/>
        </w:rPr>
        <w:t xml:space="preserve"> </w:t>
      </w:r>
      <w:r w:rsidRPr="00172BB3">
        <w:rPr>
          <w:rFonts w:cs="Arial"/>
          <w:b/>
          <w:szCs w:val="20"/>
          <w:lang w:val="en-US"/>
        </w:rPr>
        <w:t>A (-)</w:t>
      </w:r>
      <w:r w:rsidRPr="00172BB3">
        <w:rPr>
          <w:rFonts w:cs="Arial"/>
          <w:b/>
          <w:sz w:val="20"/>
          <w:szCs w:val="20"/>
          <w:lang w:val="en-US"/>
        </w:rPr>
        <w:t xml:space="preserve"> to </w:t>
      </w:r>
      <w:r w:rsidR="009C3A14" w:rsidRPr="00172BB3">
        <w:rPr>
          <w:rFonts w:cs="Arial"/>
          <w:b/>
          <w:szCs w:val="20"/>
          <w:lang w:val="en-US"/>
        </w:rPr>
        <w:t>D (</w:t>
      </w:r>
      <w:r w:rsidRPr="00172BB3">
        <w:rPr>
          <w:rFonts w:cs="Arial"/>
          <w:b/>
          <w:szCs w:val="20"/>
          <w:lang w:val="en-US"/>
        </w:rPr>
        <w:t>+++</w:t>
      </w:r>
      <w:r w:rsidR="009C3A14" w:rsidRPr="00172BB3">
        <w:rPr>
          <w:rFonts w:cs="Arial"/>
          <w:b/>
          <w:szCs w:val="20"/>
          <w:lang w:val="en-US"/>
        </w:rPr>
        <w:t xml:space="preserve">) </w:t>
      </w:r>
      <w:r w:rsidR="009C3A14" w:rsidRPr="00172BB3">
        <w:rPr>
          <w:rFonts w:cs="Arial"/>
          <w:b/>
          <w:sz w:val="20"/>
          <w:szCs w:val="20"/>
          <w:lang w:val="en-US"/>
        </w:rPr>
        <w:t>(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where </w:t>
      </w:r>
      <w:r w:rsidRPr="00172BB3">
        <w:rPr>
          <w:rFonts w:cs="Arial"/>
          <w:b/>
          <w:i/>
          <w:szCs w:val="20"/>
          <w:lang w:val="en-US"/>
        </w:rPr>
        <w:t xml:space="preserve">A 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would be </w:t>
      </w:r>
      <w:r w:rsidR="00CA068D">
        <w:rPr>
          <w:rFonts w:cs="Arial"/>
          <w:b/>
          <w:i/>
          <w:sz w:val="20"/>
          <w:szCs w:val="20"/>
          <w:lang w:val="en-US"/>
        </w:rPr>
        <w:t>non-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determinant and </w:t>
      </w:r>
      <w:r w:rsidRPr="00172BB3">
        <w:rPr>
          <w:rFonts w:cs="Arial"/>
          <w:b/>
          <w:i/>
          <w:szCs w:val="20"/>
          <w:lang w:val="en-US"/>
        </w:rPr>
        <w:t>D</w:t>
      </w:r>
      <w:r w:rsidRPr="00172BB3">
        <w:rPr>
          <w:rFonts w:cs="Arial"/>
          <w:b/>
          <w:i/>
          <w:sz w:val="20"/>
          <w:szCs w:val="20"/>
          <w:lang w:val="en-US"/>
        </w:rPr>
        <w:t xml:space="preserve"> most determinant)</w:t>
      </w:r>
      <w:r w:rsidRPr="00172BB3">
        <w:rPr>
          <w:rFonts w:cs="Arial"/>
          <w:b/>
          <w:sz w:val="20"/>
          <w:szCs w:val="20"/>
          <w:lang w:val="en-US"/>
        </w:rPr>
        <w:t>:</w:t>
      </w:r>
    </w:p>
    <w:p w14:paraId="43D33DD6" w14:textId="77777777" w:rsidR="001103DB" w:rsidRPr="00172BB3" w:rsidRDefault="001103DB">
      <w:pPr>
        <w:spacing w:after="0" w:line="240" w:lineRule="auto"/>
        <w:jc w:val="both"/>
        <w:rPr>
          <w:rFonts w:cs="Arial"/>
          <w:b/>
          <w:sz w:val="20"/>
          <w:szCs w:val="20"/>
          <w:lang w:val="en-US"/>
        </w:rPr>
      </w:pPr>
    </w:p>
    <w:p w14:paraId="19F80F57" w14:textId="77777777" w:rsidR="001103DB" w:rsidRPr="00172BB3" w:rsidRDefault="00911789">
      <w:pPr>
        <w:spacing w:after="0" w:line="240" w:lineRule="auto"/>
        <w:jc w:val="both"/>
        <w:rPr>
          <w:rFonts w:cs="Arial"/>
          <w:sz w:val="20"/>
          <w:szCs w:val="20"/>
          <w:lang w:val="en-US"/>
        </w:rPr>
      </w:pPr>
      <w:r w:rsidRPr="00172BB3">
        <w:rPr>
          <w:rFonts w:cs="Arial"/>
          <w:sz w:val="20"/>
          <w:szCs w:val="20"/>
          <w:lang w:val="en-US"/>
        </w:rPr>
        <w:t xml:space="preserve">  </w:t>
      </w: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849"/>
        <w:gridCol w:w="404"/>
        <w:gridCol w:w="404"/>
        <w:gridCol w:w="419"/>
        <w:gridCol w:w="556"/>
      </w:tblGrid>
      <w:tr w:rsidR="001103DB" w:rsidRPr="00172BB3" w14:paraId="6A5275F6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C7132DA" w14:textId="77777777" w:rsidR="001103DB" w:rsidRPr="00172BB3" w:rsidRDefault="00911789">
            <w:pPr>
              <w:spacing w:after="0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cs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DB8C283" w14:textId="77777777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A</w:t>
            </w:r>
          </w:p>
          <w:p w14:paraId="340B1C51" w14:textId="77777777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94A2BAA" w14:textId="77777777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B</w:t>
            </w:r>
          </w:p>
          <w:p w14:paraId="1D79E33D" w14:textId="77777777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354FB16" w14:textId="77777777" w:rsidR="0080364E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C</w:t>
            </w:r>
          </w:p>
          <w:p w14:paraId="680F63C3" w14:textId="15A8AF2C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++</w:t>
            </w: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173306B" w14:textId="77777777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D</w:t>
            </w:r>
          </w:p>
          <w:p w14:paraId="2B154706" w14:textId="77777777" w:rsidR="001103DB" w:rsidRPr="00172BB3" w:rsidRDefault="00911789">
            <w:pPr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72BB3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+++</w:t>
            </w:r>
          </w:p>
        </w:tc>
      </w:tr>
      <w:tr w:rsidR="001103DB" w:rsidRPr="00172BB3" w14:paraId="3AA8C055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88454D3" w14:textId="56AA531C" w:rsidR="001103DB" w:rsidRPr="00172BB3" w:rsidRDefault="00911789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72BB3">
              <w:rPr>
                <w:rFonts w:cs="Arial"/>
                <w:sz w:val="20"/>
                <w:szCs w:val="20"/>
                <w:lang w:val="en-US"/>
              </w:rPr>
              <w:t>19.- Economical reasons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7B72987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8C0D1B9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83A6A18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04E3ED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351099D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6E7506C" w14:textId="5F432DEA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0.- Knowing to be skilled or dexterous for the chosen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3052D62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8AABCAE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9151BE7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9DC4BB3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FE26E3E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6EAA1FB" w14:textId="2F45548F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1.- Adequate academic experience in such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254DAC6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C59A76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6792E6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1F71B63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814E83A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CAC3317" w14:textId="11C9B0AB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 xml:space="preserve">22.- Good experiences in the clinical </w:t>
            </w:r>
            <w:r w:rsidR="009C3A14" w:rsidRPr="00172BB3">
              <w:rPr>
                <w:rFonts w:cs="Arial"/>
                <w:sz w:val="20"/>
                <w:lang w:val="en-US"/>
              </w:rPr>
              <w:t>internship</w:t>
            </w:r>
            <w:r w:rsidRPr="00172BB3">
              <w:rPr>
                <w:rFonts w:cs="Arial"/>
                <w:sz w:val="20"/>
                <w:lang w:val="en-US"/>
              </w:rPr>
              <w:t xml:space="preserve"> in such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530C8C8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B9368D0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128CA54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4E6DF6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172BB3" w14:paraId="60F10C7D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51DDE4C" w14:textId="018B44E0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3.- Role models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5E5F2A9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19B0A33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3E300F8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6A91E02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172BB3" w14:paraId="15D35241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A79087B" w14:textId="56DDF40E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4.- Prestige of the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0470DD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0EA723B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D2D10B6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E6D056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709769F4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7074760" w14:textId="1BE89D26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5.- Potential autonomy (independency after the studies)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D4A1DD2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F66C300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453BC4D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B6BC5FD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172BB3" w14:paraId="51E06817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BC896F8" w14:textId="2976F3E5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 xml:space="preserve">26.- Length of the </w:t>
            </w:r>
            <w:r w:rsidR="00CA068D">
              <w:rPr>
                <w:rFonts w:cs="Arial"/>
                <w:sz w:val="20"/>
                <w:lang w:val="en-US"/>
              </w:rPr>
              <w:t>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954A67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F844076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FA9BF0B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E12CA1C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028E543B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90624FB" w14:textId="5377655E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7.- Family support during the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BC576DD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16DF9A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30EDE12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C6A3C0C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51C8FB1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94213EE" w14:textId="2678A470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 xml:space="preserve">28.- </w:t>
            </w:r>
            <w:r w:rsidR="009C3A14" w:rsidRPr="00172BB3">
              <w:rPr>
                <w:rFonts w:cs="Arial"/>
                <w:sz w:val="20"/>
                <w:lang w:val="en-US"/>
              </w:rPr>
              <w:t>Opportunities</w:t>
            </w:r>
            <w:r w:rsidRPr="00172BB3">
              <w:rPr>
                <w:rFonts w:cs="Arial"/>
                <w:sz w:val="20"/>
                <w:lang w:val="en-US"/>
              </w:rPr>
              <w:t xml:space="preserve"> to carry out research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70369A7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8F9147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6940408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76B941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5675462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3C15DA0" w14:textId="7D4915A1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29.- Social commitment of the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C31CBA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D5E50FB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655976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C9F46AE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3AB8F888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81CFEE8" w14:textId="77CFC37C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30.- Variety of medical problems related to the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B6BD2C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28348CE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18CFF8C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9346951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04EC8AEF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5234468" w14:textId="788B71F1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31.- Interest in the type of patient associated with the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504432B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F9185FC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CCE0BAE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7A30B12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A4C71F8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19A9AB1" w14:textId="189F1B2C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32.- The duties associated with the specialt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32D1DB1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4D8DB48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E611F2D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EF5E484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0714B8C5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1BD2503" w14:textId="2AE21AC3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33.- The possibility of having free time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041CFD7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7CF265F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0FFFE5A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7CDA3E0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729C7E1B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10122BA" w14:textId="3F297206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34.- The possibility of raising a family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39E062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05EABB5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AEE18AC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B3530C2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103DB" w:rsidRPr="00BD2D8F" w14:paraId="48BD7917" w14:textId="77777777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89EC6EB" w14:textId="34081916" w:rsidR="001103DB" w:rsidRPr="00172BB3" w:rsidRDefault="00911789">
            <w:pPr>
              <w:spacing w:after="0"/>
              <w:rPr>
                <w:rFonts w:cs="Arial"/>
                <w:sz w:val="20"/>
                <w:lang w:val="en-US"/>
              </w:rPr>
            </w:pPr>
            <w:r w:rsidRPr="00172BB3">
              <w:rPr>
                <w:rFonts w:cs="Arial"/>
                <w:sz w:val="20"/>
                <w:lang w:val="en-US"/>
              </w:rPr>
              <w:t>35.- The possibility of studying a subspecialty</w:t>
            </w:r>
            <w:bookmarkStart w:id="1" w:name="_GoBack"/>
            <w:bookmarkEnd w:id="1"/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E4221F9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A1E505B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7FD997D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6F60F80" w14:textId="77777777" w:rsidR="001103DB" w:rsidRPr="00172BB3" w:rsidRDefault="001103DB">
            <w:pPr>
              <w:spacing w:after="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27DB4E29" w14:textId="77777777" w:rsidR="001103DB" w:rsidRPr="00172BB3" w:rsidRDefault="001103DB">
      <w:pPr>
        <w:spacing w:after="0" w:line="240" w:lineRule="auto"/>
        <w:jc w:val="center"/>
        <w:rPr>
          <w:rFonts w:cs="Arial"/>
          <w:b/>
          <w:sz w:val="20"/>
          <w:szCs w:val="20"/>
          <w:lang w:val="en-US"/>
        </w:rPr>
      </w:pPr>
    </w:p>
    <w:p w14:paraId="23523677" w14:textId="7298455F" w:rsidR="001103DB" w:rsidRPr="00172BB3" w:rsidRDefault="00CA068D">
      <w:pPr>
        <w:spacing w:after="0" w:line="240" w:lineRule="auto"/>
        <w:jc w:val="center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Thanks</w:t>
      </w:r>
      <w:r w:rsidR="00911789" w:rsidRPr="00172BB3">
        <w:rPr>
          <w:rFonts w:cs="Arial"/>
          <w:b/>
          <w:sz w:val="20"/>
          <w:szCs w:val="20"/>
          <w:lang w:val="en-US"/>
        </w:rPr>
        <w:t xml:space="preserve"> for your participation.</w:t>
      </w:r>
    </w:p>
    <w:p w14:paraId="24003638" w14:textId="77777777" w:rsidR="001103DB" w:rsidRPr="00172BB3" w:rsidRDefault="001103DB">
      <w:pPr>
        <w:rPr>
          <w:lang w:val="en-US"/>
        </w:rPr>
        <w:sectPr w:rsidR="001103DB" w:rsidRPr="00172BB3">
          <w:type w:val="continuous"/>
          <w:pgSz w:w="12240" w:h="15840"/>
          <w:pgMar w:top="568" w:right="1134" w:bottom="1134" w:left="1134" w:header="0" w:footer="0" w:gutter="0"/>
          <w:cols w:num="2" w:space="708"/>
          <w:formProt w:val="0"/>
          <w:docGrid w:linePitch="600" w:charSpace="-2049"/>
        </w:sectPr>
      </w:pPr>
    </w:p>
    <w:p w14:paraId="372CC4A8" w14:textId="77777777" w:rsidR="00911789" w:rsidRPr="00172BB3" w:rsidRDefault="00911789">
      <w:pPr>
        <w:rPr>
          <w:lang w:val="en-US"/>
        </w:rPr>
      </w:pPr>
    </w:p>
    <w:sectPr w:rsidR="00911789" w:rsidRPr="00172BB3">
      <w:type w:val="continuous"/>
      <w:pgSz w:w="12240" w:h="15840"/>
      <w:pgMar w:top="568" w:right="1134" w:bottom="1134" w:left="1134" w:header="0" w:footer="0" w:gutter="0"/>
      <w:cols w:space="720"/>
      <w:formProt w:val="0"/>
      <w:docGrid w:linePitch="60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FreeSans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E0D97"/>
    <w:multiLevelType w:val="multilevel"/>
    <w:tmpl w:val="0C0EF432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262663"/>
    <w:multiLevelType w:val="multilevel"/>
    <w:tmpl w:val="E11CB11A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117A40"/>
    <w:multiLevelType w:val="multilevel"/>
    <w:tmpl w:val="5380C48C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7D6038"/>
    <w:multiLevelType w:val="multilevel"/>
    <w:tmpl w:val="F87A0E3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1E1C61C3"/>
    <w:multiLevelType w:val="multilevel"/>
    <w:tmpl w:val="74F65C8E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E5725E"/>
    <w:multiLevelType w:val="multilevel"/>
    <w:tmpl w:val="B780220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A012D3"/>
    <w:multiLevelType w:val="multilevel"/>
    <w:tmpl w:val="9328F46E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E97CF7"/>
    <w:multiLevelType w:val="multilevel"/>
    <w:tmpl w:val="C9E613C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E691432"/>
    <w:multiLevelType w:val="multilevel"/>
    <w:tmpl w:val="CEB8E366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9AE692A"/>
    <w:multiLevelType w:val="multilevel"/>
    <w:tmpl w:val="80A48A6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8A015D"/>
    <w:multiLevelType w:val="multilevel"/>
    <w:tmpl w:val="1B68A9F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1F438C1"/>
    <w:multiLevelType w:val="multilevel"/>
    <w:tmpl w:val="1E54D7B8"/>
    <w:lvl w:ilvl="0">
      <w:start w:val="1"/>
      <w:numFmt w:val="upperLetter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535E71F3"/>
    <w:multiLevelType w:val="multilevel"/>
    <w:tmpl w:val="92880B6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C474F60"/>
    <w:multiLevelType w:val="multilevel"/>
    <w:tmpl w:val="D0A60EE8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D956C4B"/>
    <w:multiLevelType w:val="multilevel"/>
    <w:tmpl w:val="9C747E02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1D45EFF"/>
    <w:multiLevelType w:val="multilevel"/>
    <w:tmpl w:val="369A2DFA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BC7B6F"/>
    <w:multiLevelType w:val="multilevel"/>
    <w:tmpl w:val="35E2B1F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35B4998"/>
    <w:multiLevelType w:val="multilevel"/>
    <w:tmpl w:val="3C7E131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44138D8"/>
    <w:multiLevelType w:val="multilevel"/>
    <w:tmpl w:val="FE327734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6"/>
  </w:num>
  <w:num w:numId="3">
    <w:abstractNumId w:val="16"/>
  </w:num>
  <w:num w:numId="4">
    <w:abstractNumId w:val="18"/>
  </w:num>
  <w:num w:numId="5">
    <w:abstractNumId w:val="9"/>
  </w:num>
  <w:num w:numId="6">
    <w:abstractNumId w:val="1"/>
  </w:num>
  <w:num w:numId="7">
    <w:abstractNumId w:val="17"/>
  </w:num>
  <w:num w:numId="8">
    <w:abstractNumId w:val="10"/>
  </w:num>
  <w:num w:numId="9">
    <w:abstractNumId w:val="0"/>
  </w:num>
  <w:num w:numId="10">
    <w:abstractNumId w:val="12"/>
  </w:num>
  <w:num w:numId="11">
    <w:abstractNumId w:val="14"/>
  </w:num>
  <w:num w:numId="12">
    <w:abstractNumId w:val="8"/>
  </w:num>
  <w:num w:numId="13">
    <w:abstractNumId w:val="5"/>
  </w:num>
  <w:num w:numId="14">
    <w:abstractNumId w:val="15"/>
  </w:num>
  <w:num w:numId="15">
    <w:abstractNumId w:val="7"/>
  </w:num>
  <w:num w:numId="16">
    <w:abstractNumId w:val="2"/>
  </w:num>
  <w:num w:numId="17">
    <w:abstractNumId w:val="13"/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3DB"/>
    <w:rsid w:val="000F2952"/>
    <w:rsid w:val="001103DB"/>
    <w:rsid w:val="00172BB3"/>
    <w:rsid w:val="0080364E"/>
    <w:rsid w:val="00852482"/>
    <w:rsid w:val="00904932"/>
    <w:rsid w:val="00911789"/>
    <w:rsid w:val="009C3A14"/>
    <w:rsid w:val="00BD2D8F"/>
    <w:rsid w:val="00CA068D"/>
    <w:rsid w:val="00D8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6E3E7"/>
  <w15:docId w15:val="{20092AB0-8832-438D-A2BD-70A4B55D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roid Sans Fallback" w:hAnsi="Calibri" w:cs="Calibri"/>
        <w:sz w:val="22"/>
        <w:szCs w:val="22"/>
        <w:lang w:val="es-MX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541"/>
    <w:pPr>
      <w:suppressAutoHyphens/>
      <w:spacing w:after="160"/>
    </w:pPr>
    <w:rPr>
      <w:color w:val="00000A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92381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73D9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rsid w:val="00C92381"/>
    <w:rPr>
      <w:rFonts w:ascii="Calibri Light" w:hAnsi="Calibri Light"/>
      <w:b/>
      <w:bCs/>
      <w:color w:val="5B9BD5"/>
      <w:sz w:val="26"/>
      <w:szCs w:val="2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Descripci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Prrafodelista">
    <w:name w:val="List Paragraph"/>
    <w:basedOn w:val="Normal"/>
    <w:uiPriority w:val="34"/>
    <w:qFormat/>
    <w:rsid w:val="000C79A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073D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Normal"/>
  </w:style>
  <w:style w:type="table" w:styleId="Tablaconcuadrcula">
    <w:name w:val="Table Grid"/>
    <w:basedOn w:val="Tablanormal"/>
    <w:uiPriority w:val="39"/>
    <w:rsid w:val="007A07C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55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irlos</dc:creator>
  <cp:lastModifiedBy>Usuario de Microsoft Office</cp:lastModifiedBy>
  <cp:revision>8</cp:revision>
  <dcterms:created xsi:type="dcterms:W3CDTF">2019-01-03T01:26:00Z</dcterms:created>
  <dcterms:modified xsi:type="dcterms:W3CDTF">2019-02-04T18:20:00Z</dcterms:modified>
  <dc:language>en-US</dc:language>
</cp:coreProperties>
</file>